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C57EFB" w14:textId="77777777" w:rsidR="00167224" w:rsidRPr="00E31A7A" w:rsidRDefault="00167224" w:rsidP="00167224">
      <w:pPr>
        <w:rPr>
          <w:b/>
          <w:bCs/>
        </w:rPr>
      </w:pPr>
      <w:r w:rsidRPr="00E31A7A">
        <w:rPr>
          <w:b/>
          <w:bCs/>
        </w:rPr>
        <w:t>S2 Table. Means, Standard Deviations, and Cronbach’s Alpha for Study 1</w:t>
      </w:r>
      <w:r>
        <w:rPr>
          <w:b/>
          <w:bCs/>
        </w:rPr>
        <w:t>.</w:t>
      </w:r>
    </w:p>
    <w:p w14:paraId="5DA5396D" w14:textId="77777777" w:rsidR="00167224" w:rsidRPr="000C1209" w:rsidRDefault="00167224" w:rsidP="00167224">
      <w:pPr>
        <w:rPr>
          <w:i/>
        </w:rPr>
      </w:pPr>
    </w:p>
    <w:tbl>
      <w:tblPr>
        <w:tblW w:w="93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75"/>
        <w:gridCol w:w="1050"/>
        <w:gridCol w:w="1380"/>
        <w:gridCol w:w="2685"/>
      </w:tblGrid>
      <w:tr w:rsidR="00167224" w:rsidRPr="000C1209" w14:paraId="550D500D" w14:textId="77777777" w:rsidTr="00E21A04">
        <w:trPr>
          <w:trHeight w:val="485"/>
        </w:trPr>
        <w:tc>
          <w:tcPr>
            <w:tcW w:w="427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8E710" w14:textId="77777777" w:rsidR="00167224" w:rsidRPr="000C1209" w:rsidRDefault="00167224" w:rsidP="00E21A04">
            <w:pPr>
              <w:spacing w:line="360" w:lineRule="auto"/>
              <w:ind w:left="100"/>
            </w:pPr>
            <w:r w:rsidRPr="000C1209">
              <w:t>Variable</w:t>
            </w:r>
          </w:p>
        </w:tc>
        <w:tc>
          <w:tcPr>
            <w:tcW w:w="105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E509D5" w14:textId="77777777" w:rsidR="00167224" w:rsidRPr="000C1209" w:rsidRDefault="00167224" w:rsidP="00E21A04">
            <w:pPr>
              <w:spacing w:line="360" w:lineRule="auto"/>
              <w:ind w:left="100"/>
              <w:jc w:val="center"/>
              <w:rPr>
                <w:i/>
              </w:rPr>
            </w:pPr>
            <w:r w:rsidRPr="000C1209">
              <w:rPr>
                <w:i/>
              </w:rPr>
              <w:t>M</w:t>
            </w:r>
          </w:p>
        </w:tc>
        <w:tc>
          <w:tcPr>
            <w:tcW w:w="138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712FC" w14:textId="77777777" w:rsidR="00167224" w:rsidRPr="000C1209" w:rsidRDefault="00167224" w:rsidP="00E21A04">
            <w:pPr>
              <w:spacing w:line="360" w:lineRule="auto"/>
              <w:ind w:left="100"/>
              <w:jc w:val="center"/>
              <w:rPr>
                <w:i/>
              </w:rPr>
            </w:pPr>
            <w:r w:rsidRPr="000C1209">
              <w:rPr>
                <w:i/>
              </w:rPr>
              <w:t>SD</w:t>
            </w:r>
          </w:p>
        </w:tc>
        <w:tc>
          <w:tcPr>
            <w:tcW w:w="2685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028E3" w14:textId="77777777" w:rsidR="00167224" w:rsidRPr="000C1209" w:rsidRDefault="00167224" w:rsidP="00E21A04">
            <w:pPr>
              <w:spacing w:line="360" w:lineRule="auto"/>
              <w:ind w:left="100"/>
              <w:jc w:val="center"/>
              <w:rPr>
                <w:i/>
              </w:rPr>
            </w:pPr>
            <w:r w:rsidRPr="000C1209">
              <w:rPr>
                <w:i/>
              </w:rPr>
              <w:t>Cronbach’s Alpha</w:t>
            </w:r>
          </w:p>
        </w:tc>
      </w:tr>
      <w:tr w:rsidR="00167224" w:rsidRPr="000C1209" w14:paraId="4A4833DF" w14:textId="77777777" w:rsidTr="00E21A04">
        <w:trPr>
          <w:trHeight w:val="278"/>
        </w:trPr>
        <w:tc>
          <w:tcPr>
            <w:tcW w:w="427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C4D66A" w14:textId="77777777" w:rsidR="00167224" w:rsidRPr="000C1209" w:rsidRDefault="00167224" w:rsidP="00E21A04">
            <w:pPr>
              <w:spacing w:line="360" w:lineRule="auto"/>
              <w:ind w:left="100"/>
            </w:pPr>
            <w:r w:rsidRPr="000C1209">
              <w:t>Hedonic well-being</w:t>
            </w:r>
          </w:p>
        </w:tc>
        <w:tc>
          <w:tcPr>
            <w:tcW w:w="105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29C96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7.32</w:t>
            </w:r>
          </w:p>
        </w:tc>
        <w:tc>
          <w:tcPr>
            <w:tcW w:w="1380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E1EE8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4.33</w:t>
            </w:r>
          </w:p>
        </w:tc>
        <w:tc>
          <w:tcPr>
            <w:tcW w:w="2685" w:type="dxa"/>
            <w:tcBorders>
              <w:top w:val="single" w:sz="4" w:space="0" w:color="000000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459DD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0.79</w:t>
            </w:r>
          </w:p>
        </w:tc>
      </w:tr>
      <w:tr w:rsidR="00167224" w:rsidRPr="000C1209" w14:paraId="7810C84E" w14:textId="77777777" w:rsidTr="00E21A04">
        <w:trPr>
          <w:trHeight w:val="420"/>
        </w:trPr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AE1E1" w14:textId="77777777" w:rsidR="00167224" w:rsidRPr="000C1209" w:rsidRDefault="00167224" w:rsidP="00E21A04">
            <w:pPr>
              <w:spacing w:line="360" w:lineRule="auto"/>
              <w:ind w:left="100"/>
            </w:pPr>
            <w:r w:rsidRPr="000C1209">
              <w:t>Eudaimonic well-being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B855D9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4.74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228E4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1.0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A7A278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0.80</w:t>
            </w:r>
          </w:p>
        </w:tc>
      </w:tr>
      <w:tr w:rsidR="00167224" w:rsidRPr="000C1209" w14:paraId="1D5307DB" w14:textId="77777777" w:rsidTr="00E21A04">
        <w:trPr>
          <w:trHeight w:val="233"/>
        </w:trPr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E15C10" w14:textId="77777777" w:rsidR="00167224" w:rsidRPr="000C1209" w:rsidRDefault="00167224" w:rsidP="00E21A04">
            <w:pPr>
              <w:spacing w:line="360" w:lineRule="auto"/>
              <w:ind w:left="100"/>
            </w:pPr>
            <w:r w:rsidRPr="000C1209">
              <w:t>Psychological richnes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9591DF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5.3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A23D4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0.8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D53C1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0.88</w:t>
            </w:r>
          </w:p>
        </w:tc>
      </w:tr>
      <w:tr w:rsidR="00167224" w:rsidRPr="000C1209" w14:paraId="7264564E" w14:textId="77777777" w:rsidTr="00E21A04">
        <w:trPr>
          <w:trHeight w:val="470"/>
        </w:trPr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10FE3" w14:textId="77777777" w:rsidR="00167224" w:rsidRPr="000C1209" w:rsidRDefault="00167224" w:rsidP="00E21A04">
            <w:pPr>
              <w:spacing w:line="360" w:lineRule="auto"/>
              <w:ind w:left="100"/>
            </w:pPr>
            <w:r w:rsidRPr="000C1209">
              <w:t>Hedonic entertainmen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B3B33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5.35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AF52A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1.23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6BF35F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0.95</w:t>
            </w:r>
          </w:p>
        </w:tc>
      </w:tr>
      <w:tr w:rsidR="00167224" w:rsidRPr="000C1209" w14:paraId="3073E832" w14:textId="77777777" w:rsidTr="00E21A04">
        <w:trPr>
          <w:trHeight w:val="470"/>
        </w:trPr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4FE387" w14:textId="77777777" w:rsidR="00167224" w:rsidRPr="000C1209" w:rsidRDefault="00167224" w:rsidP="00E21A04">
            <w:pPr>
              <w:spacing w:line="360" w:lineRule="auto"/>
              <w:ind w:left="100"/>
            </w:pPr>
            <w:r w:rsidRPr="000C1209">
              <w:t>Eudaimonic entertainment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D868D1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4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39EB4C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1.42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4A67D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0.97</w:t>
            </w:r>
          </w:p>
        </w:tc>
      </w:tr>
      <w:tr w:rsidR="00167224" w:rsidRPr="000C1209" w14:paraId="33659728" w14:textId="77777777" w:rsidTr="00E21A04">
        <w:trPr>
          <w:trHeight w:val="470"/>
        </w:trPr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F9762" w14:textId="77777777" w:rsidR="00167224" w:rsidRPr="000C1209" w:rsidRDefault="00167224" w:rsidP="00E21A04">
            <w:pPr>
              <w:spacing w:line="360" w:lineRule="auto"/>
              <w:ind w:left="100"/>
            </w:pPr>
            <w:r w:rsidRPr="000C1209">
              <w:t>Psychological richness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7F86E9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4.6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7593B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1.41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71C4E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0.96</w:t>
            </w:r>
          </w:p>
        </w:tc>
      </w:tr>
      <w:tr w:rsidR="00167224" w:rsidRPr="000C1209" w14:paraId="4E847566" w14:textId="77777777" w:rsidTr="00E21A04">
        <w:trPr>
          <w:trHeight w:val="470"/>
        </w:trPr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64A38F" w14:textId="77777777" w:rsidR="00167224" w:rsidRPr="000C1209" w:rsidRDefault="00167224" w:rsidP="00E21A04">
            <w:pPr>
              <w:spacing w:line="360" w:lineRule="auto"/>
              <w:ind w:left="100"/>
            </w:pPr>
            <w:r w:rsidRPr="000C1209">
              <w:t>Hedonic well-being after media us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E39079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4.79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3E89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1.18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ADD9AC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0.97</w:t>
            </w:r>
          </w:p>
        </w:tc>
      </w:tr>
      <w:tr w:rsidR="00167224" w:rsidRPr="000C1209" w14:paraId="6DF5C9C0" w14:textId="77777777" w:rsidTr="00E21A04">
        <w:trPr>
          <w:trHeight w:val="210"/>
        </w:trPr>
        <w:tc>
          <w:tcPr>
            <w:tcW w:w="42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98A2B2" w14:textId="77777777" w:rsidR="00167224" w:rsidRPr="000C1209" w:rsidRDefault="00167224" w:rsidP="00E21A04">
            <w:pPr>
              <w:spacing w:line="360" w:lineRule="auto"/>
              <w:ind w:left="100"/>
            </w:pPr>
            <w:r w:rsidRPr="000C1209">
              <w:t>Eudaimonic well-being after media use</w:t>
            </w: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65BEE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4.3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21AE6C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1.20</w:t>
            </w:r>
          </w:p>
        </w:tc>
        <w:tc>
          <w:tcPr>
            <w:tcW w:w="268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D53D5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0.98</w:t>
            </w:r>
          </w:p>
        </w:tc>
      </w:tr>
      <w:tr w:rsidR="00167224" w:rsidRPr="000C1209" w14:paraId="78692C4A" w14:textId="77777777" w:rsidTr="00E21A04">
        <w:trPr>
          <w:trHeight w:val="392"/>
        </w:trPr>
        <w:tc>
          <w:tcPr>
            <w:tcW w:w="427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49AD82" w14:textId="77777777" w:rsidR="00167224" w:rsidRPr="000C1209" w:rsidRDefault="00167224" w:rsidP="00E21A04">
            <w:pPr>
              <w:spacing w:line="360" w:lineRule="auto"/>
              <w:ind w:left="100"/>
            </w:pPr>
            <w:r w:rsidRPr="000C1209">
              <w:t>Psychological richness after media use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921749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3.9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43B2B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1.63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AE8676" w14:textId="77777777" w:rsidR="00167224" w:rsidRPr="000C1209" w:rsidRDefault="00167224" w:rsidP="00E21A04">
            <w:pPr>
              <w:spacing w:line="360" w:lineRule="auto"/>
              <w:ind w:left="100"/>
              <w:jc w:val="center"/>
            </w:pPr>
            <w:r w:rsidRPr="000C1209">
              <w:t>0.98</w:t>
            </w:r>
          </w:p>
        </w:tc>
      </w:tr>
    </w:tbl>
    <w:p w14:paraId="75D50CE7" w14:textId="77777777" w:rsidR="00167224" w:rsidRPr="000C1209" w:rsidRDefault="00167224" w:rsidP="00167224">
      <w:pPr>
        <w:spacing w:line="276" w:lineRule="auto"/>
      </w:pPr>
      <w:r w:rsidRPr="000C1209">
        <w:rPr>
          <w:i/>
        </w:rPr>
        <w:t>Note.</w:t>
      </w:r>
      <w:r w:rsidRPr="000C1209">
        <w:t xml:space="preserve"> For entertainment and state measures of well-being, the calculation of Cronbach’s Alpha considers the multi-level structure of the data; the reported value is </w:t>
      </w:r>
      <w:proofErr w:type="spellStart"/>
      <w:r w:rsidRPr="000C1209">
        <w:t>RkRn</w:t>
      </w:r>
      <w:proofErr w:type="spellEnd"/>
      <w:r w:rsidRPr="000C1209">
        <w:t xml:space="preserve">, which is suitable when measurements are nested in individuals and the time of measurement varies </w:t>
      </w:r>
      <w:hyperlink r:id="rId4">
        <w:r w:rsidRPr="000C1209">
          <w:t>(Revelle &amp; Condon, 2019)</w:t>
        </w:r>
      </w:hyperlink>
      <w:r w:rsidRPr="000C1209">
        <w:t>.</w:t>
      </w:r>
    </w:p>
    <w:p w14:paraId="095CDF73" w14:textId="77777777" w:rsidR="00167224" w:rsidRPr="000C1209" w:rsidRDefault="00167224" w:rsidP="00167224">
      <w:pPr>
        <w:spacing w:line="276" w:lineRule="auto"/>
      </w:pPr>
    </w:p>
    <w:p w14:paraId="3AC18C79" w14:textId="77777777" w:rsidR="007A6EB1" w:rsidRDefault="007A6EB1"/>
    <w:sectPr w:rsidR="007A6E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7224"/>
    <w:rsid w:val="00167224"/>
    <w:rsid w:val="002F19DA"/>
    <w:rsid w:val="00600661"/>
    <w:rsid w:val="007A6EB1"/>
    <w:rsid w:val="0096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1241E6"/>
  <w15:chartTrackingRefBased/>
  <w15:docId w15:val="{2F004F15-FD0F-294D-9359-E81C085DEA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7224"/>
    <w:pPr>
      <w:spacing w:after="0" w:line="480" w:lineRule="auto"/>
    </w:pPr>
    <w:rPr>
      <w:rFonts w:ascii="Times New Roman" w:eastAsia="Times New Roman" w:hAnsi="Times New Roman" w:cs="Times New Roman"/>
      <w:kern w:val="0"/>
      <w:lang w:val="en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722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722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7224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7224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7224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7224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7224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7224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7224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72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72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72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722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722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722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722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722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722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72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672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7224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672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67224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6722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7224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6722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72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722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722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zotero.org/google-docs/?YF4lR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5</Characters>
  <Application>Microsoft Office Word</Application>
  <DocSecurity>0</DocSecurity>
  <Lines>6</Lines>
  <Paragraphs>1</Paragraphs>
  <ScaleCrop>false</ScaleCrop>
  <Company/>
  <LinksUpToDate>false</LinksUpToDate>
  <CharactersWithSpaces>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n, Allison</dc:creator>
  <cp:keywords/>
  <dc:description/>
  <cp:lastModifiedBy>Eden, Allison</cp:lastModifiedBy>
  <cp:revision>1</cp:revision>
  <dcterms:created xsi:type="dcterms:W3CDTF">2024-12-20T20:38:00Z</dcterms:created>
  <dcterms:modified xsi:type="dcterms:W3CDTF">2024-12-20T20:38:00Z</dcterms:modified>
</cp:coreProperties>
</file>